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672FF" w14:textId="465A8696" w:rsidR="00C03217" w:rsidRPr="00955EE0" w:rsidRDefault="00C03217" w:rsidP="00A1641C">
      <w:pPr>
        <w:ind w:left="1120" w:hangingChars="400" w:hanging="1120"/>
        <w:rPr>
          <w:rFonts w:ascii="Arial" w:hAnsi="Arial" w:cs="Arial"/>
          <w:b/>
          <w:bCs/>
          <w:sz w:val="28"/>
          <w:szCs w:val="28"/>
        </w:rPr>
      </w:pPr>
      <w:r w:rsidRPr="00274280">
        <w:rPr>
          <w:rFonts w:ascii="Arial" w:hAnsi="Arial" w:cs="Arial"/>
          <w:b/>
          <w:bCs/>
          <w:sz w:val="28"/>
          <w:szCs w:val="32"/>
        </w:rPr>
        <w:t xml:space="preserve">Table 1. </w:t>
      </w:r>
      <w:r w:rsidR="00955EE0" w:rsidRPr="00955EE0">
        <w:rPr>
          <w:rFonts w:ascii="Arial" w:hAnsi="Arial" w:cs="Arial"/>
          <w:b/>
          <w:bCs/>
          <w:sz w:val="28"/>
          <w:szCs w:val="28"/>
        </w:rPr>
        <w:t xml:space="preserve">Obstructive nephropathy patients in the Cx43 positive group and </w:t>
      </w:r>
      <w:proofErr w:type="spellStart"/>
      <w:r w:rsidR="00955EE0" w:rsidRPr="00955EE0">
        <w:rPr>
          <w:rFonts w:ascii="Arial" w:hAnsi="Arial" w:cs="Arial"/>
          <w:b/>
          <w:bCs/>
          <w:sz w:val="28"/>
          <w:szCs w:val="28"/>
        </w:rPr>
        <w:t>GSDMD</w:t>
      </w:r>
      <w:r w:rsidR="00955EE0" w:rsidRPr="00955EE0">
        <w:rPr>
          <w:rFonts w:ascii="Arial" w:hAnsi="Arial" w:cs="Arial"/>
          <w:b/>
          <w:bCs/>
          <w:sz w:val="28"/>
          <w:szCs w:val="28"/>
          <w:vertAlign w:val="superscript"/>
        </w:rPr>
        <w:t>high</w:t>
      </w:r>
      <w:proofErr w:type="spellEnd"/>
      <w:r w:rsidR="00955EE0" w:rsidRPr="00955EE0">
        <w:rPr>
          <w:rFonts w:ascii="Arial" w:hAnsi="Arial" w:cs="Arial"/>
          <w:b/>
          <w:bCs/>
          <w:sz w:val="28"/>
          <w:szCs w:val="28"/>
        </w:rPr>
        <w:t xml:space="preserve"> group showed a decline of kidney function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943"/>
        <w:gridCol w:w="2869"/>
        <w:gridCol w:w="1701"/>
      </w:tblGrid>
      <w:tr w:rsidR="00C03217" w:rsidRPr="008430BD" w14:paraId="2C3A894B" w14:textId="77777777" w:rsidTr="0021137B">
        <w:trPr>
          <w:trHeight w:val="280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0A40BD" w14:textId="27AFE3F2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bookmarkStart w:id="0" w:name="_Hlk68162805"/>
            <w:r w:rsidRPr="008430BD">
              <w:rPr>
                <w:rFonts w:ascii="Arial" w:hAnsi="Arial" w:cs="Arial"/>
                <w:b/>
                <w:bCs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B62325B" w14:textId="5E747E15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ll (n=48)</w:t>
            </w:r>
          </w:p>
        </w:tc>
        <w:tc>
          <w:tcPr>
            <w:tcW w:w="294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132A088" w14:textId="1467BACB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eGFR</w:t>
            </w:r>
            <w:r w:rsidR="0021137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>≥</w:t>
            </w:r>
            <w:r w:rsidR="0021137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90 </w:t>
            </w:r>
            <w:r w:rsidR="00A1641C" w:rsidRPr="008430BD">
              <w:rPr>
                <w:rFonts w:ascii="Arial" w:hAnsi="Arial" w:cs="Arial"/>
                <w:b/>
                <w:bCs/>
                <w:sz w:val="22"/>
              </w:rPr>
              <w:t>ml/min 1.73</w:t>
            </w:r>
            <w:r w:rsidR="0041201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3A0E6A" w:rsidRPr="003A0E6A">
              <w:rPr>
                <w:rFonts w:ascii="Arial" w:hAnsi="Arial" w:cs="Arial"/>
                <w:b/>
                <w:bCs/>
                <w:sz w:val="22"/>
              </w:rPr>
              <w:t>m</w:t>
            </w:r>
            <w:r w:rsidR="00A1641C"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2</w:t>
            </w:r>
            <w:r w:rsidR="00A1641C" w:rsidRPr="008430B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>(n=16)</w:t>
            </w:r>
          </w:p>
        </w:tc>
        <w:tc>
          <w:tcPr>
            <w:tcW w:w="286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E455939" w14:textId="412DBD18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eGFR</w:t>
            </w:r>
            <w:r w:rsidR="0021137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>&lt;</w:t>
            </w:r>
            <w:r w:rsidR="0021137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90 </w:t>
            </w:r>
            <w:r w:rsidR="00A1641C" w:rsidRPr="008430BD">
              <w:rPr>
                <w:rFonts w:ascii="Arial" w:hAnsi="Arial" w:cs="Arial"/>
                <w:b/>
                <w:bCs/>
                <w:sz w:val="22"/>
              </w:rPr>
              <w:t>ml/min 1.73</w:t>
            </w:r>
            <w:r w:rsidR="0041201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3A0E6A" w:rsidRPr="003A0E6A">
              <w:rPr>
                <w:rFonts w:ascii="Arial" w:hAnsi="Arial" w:cs="Arial"/>
                <w:b/>
                <w:bCs/>
                <w:sz w:val="22"/>
              </w:rPr>
              <w:t>m</w:t>
            </w:r>
            <w:r w:rsidR="00A1641C"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2</w:t>
            </w:r>
            <w:r w:rsidR="00A1641C" w:rsidRPr="008430B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8430BD">
              <w:rPr>
                <w:rFonts w:ascii="Arial" w:hAnsi="Arial" w:cs="Arial"/>
                <w:b/>
                <w:bCs/>
                <w:sz w:val="22"/>
              </w:rPr>
              <w:t>(n=32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57CB50D" w14:textId="03F13069" w:rsidR="00D94A50" w:rsidRPr="008430BD" w:rsidRDefault="008D2F14" w:rsidP="00EB276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</w:p>
        </w:tc>
      </w:tr>
      <w:tr w:rsidR="00C03217" w:rsidRPr="008430BD" w14:paraId="74C11280" w14:textId="77777777" w:rsidTr="0021137B">
        <w:trPr>
          <w:trHeight w:val="280"/>
        </w:trPr>
        <w:tc>
          <w:tcPr>
            <w:tcW w:w="3261" w:type="dxa"/>
            <w:tcBorders>
              <w:top w:val="single" w:sz="18" w:space="0" w:color="auto"/>
            </w:tcBorders>
            <w:noWrap/>
            <w:hideMark/>
          </w:tcPr>
          <w:p w14:paraId="5CB1C65B" w14:textId="666D20BD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Gender male, n%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noWrap/>
            <w:hideMark/>
          </w:tcPr>
          <w:p w14:paraId="2B136F2C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3/48 (47.9%)</w:t>
            </w:r>
          </w:p>
        </w:tc>
        <w:tc>
          <w:tcPr>
            <w:tcW w:w="2943" w:type="dxa"/>
            <w:tcBorders>
              <w:top w:val="single" w:sz="18" w:space="0" w:color="auto"/>
            </w:tcBorders>
            <w:noWrap/>
            <w:hideMark/>
          </w:tcPr>
          <w:p w14:paraId="239CA3DB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5/23 (21.7%)</w:t>
            </w:r>
          </w:p>
        </w:tc>
        <w:tc>
          <w:tcPr>
            <w:tcW w:w="2869" w:type="dxa"/>
            <w:tcBorders>
              <w:top w:val="single" w:sz="18" w:space="0" w:color="auto"/>
            </w:tcBorders>
            <w:noWrap/>
            <w:hideMark/>
          </w:tcPr>
          <w:p w14:paraId="4B46DD3A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8/23 (78.3%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78A1DDA6" w14:textId="129930A6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02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</w:tr>
      <w:tr w:rsidR="00830FBE" w:rsidRPr="008430BD" w14:paraId="19B21DE5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2DEFB99A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ge, years</w:t>
            </w:r>
          </w:p>
        </w:tc>
        <w:tc>
          <w:tcPr>
            <w:tcW w:w="2551" w:type="dxa"/>
            <w:noWrap/>
            <w:hideMark/>
          </w:tcPr>
          <w:p w14:paraId="60B02195" w14:textId="4070EE9A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48.12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5.11</w:t>
            </w:r>
          </w:p>
        </w:tc>
        <w:tc>
          <w:tcPr>
            <w:tcW w:w="2943" w:type="dxa"/>
            <w:noWrap/>
            <w:hideMark/>
          </w:tcPr>
          <w:p w14:paraId="60054CC2" w14:textId="56794B2F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40.6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3.35</w:t>
            </w:r>
          </w:p>
        </w:tc>
        <w:tc>
          <w:tcPr>
            <w:tcW w:w="2869" w:type="dxa"/>
            <w:noWrap/>
            <w:hideMark/>
          </w:tcPr>
          <w:p w14:paraId="465EA371" w14:textId="4B38C10D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52.75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3.05</w:t>
            </w:r>
          </w:p>
        </w:tc>
        <w:tc>
          <w:tcPr>
            <w:tcW w:w="1701" w:type="dxa"/>
            <w:noWrap/>
            <w:hideMark/>
          </w:tcPr>
          <w:p w14:paraId="37B0EE48" w14:textId="410F327D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04</w:t>
            </w:r>
            <w:r w:rsidR="009056BC"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a</w:t>
            </w:r>
          </w:p>
        </w:tc>
      </w:tr>
      <w:tr w:rsidR="00830FBE" w:rsidRPr="008430BD" w14:paraId="1908CA2F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61319695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White blood cell, 10^9/L</w:t>
            </w:r>
          </w:p>
        </w:tc>
        <w:tc>
          <w:tcPr>
            <w:tcW w:w="2551" w:type="dxa"/>
            <w:noWrap/>
            <w:hideMark/>
          </w:tcPr>
          <w:p w14:paraId="466ABB67" w14:textId="177AE39E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9.84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24</w:t>
            </w:r>
          </w:p>
        </w:tc>
        <w:tc>
          <w:tcPr>
            <w:tcW w:w="2943" w:type="dxa"/>
            <w:noWrap/>
            <w:hideMark/>
          </w:tcPr>
          <w:p w14:paraId="07A44021" w14:textId="62F226F8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.1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49</w:t>
            </w:r>
          </w:p>
        </w:tc>
        <w:tc>
          <w:tcPr>
            <w:tcW w:w="2869" w:type="dxa"/>
            <w:noWrap/>
            <w:hideMark/>
          </w:tcPr>
          <w:p w14:paraId="433CE012" w14:textId="3B48D4FC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9.71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21</w:t>
            </w:r>
          </w:p>
        </w:tc>
        <w:tc>
          <w:tcPr>
            <w:tcW w:w="1701" w:type="dxa"/>
            <w:noWrap/>
            <w:hideMark/>
          </w:tcPr>
          <w:p w14:paraId="116CE138" w14:textId="7F10B548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658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5647241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0141205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N, 10^9/L</w:t>
            </w:r>
          </w:p>
        </w:tc>
        <w:tc>
          <w:tcPr>
            <w:tcW w:w="2551" w:type="dxa"/>
            <w:noWrap/>
            <w:hideMark/>
          </w:tcPr>
          <w:p w14:paraId="3A81F348" w14:textId="7C5126B4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7.90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27</w:t>
            </w:r>
          </w:p>
        </w:tc>
        <w:tc>
          <w:tcPr>
            <w:tcW w:w="2943" w:type="dxa"/>
            <w:noWrap/>
            <w:hideMark/>
          </w:tcPr>
          <w:p w14:paraId="265EF6E9" w14:textId="44BA771B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8.15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55</w:t>
            </w:r>
          </w:p>
        </w:tc>
        <w:tc>
          <w:tcPr>
            <w:tcW w:w="2869" w:type="dxa"/>
            <w:noWrap/>
            <w:hideMark/>
          </w:tcPr>
          <w:p w14:paraId="24332136" w14:textId="5BEDED7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7.84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18</w:t>
            </w:r>
          </w:p>
        </w:tc>
        <w:tc>
          <w:tcPr>
            <w:tcW w:w="1701" w:type="dxa"/>
            <w:noWrap/>
            <w:hideMark/>
          </w:tcPr>
          <w:p w14:paraId="588DE2EB" w14:textId="3F077D1F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759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78ADCE4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0240749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L, 10^9/L</w:t>
            </w:r>
          </w:p>
        </w:tc>
        <w:tc>
          <w:tcPr>
            <w:tcW w:w="2551" w:type="dxa"/>
            <w:noWrap/>
            <w:hideMark/>
          </w:tcPr>
          <w:p w14:paraId="7DC50CA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17 (0.74-1.53)</w:t>
            </w:r>
          </w:p>
        </w:tc>
        <w:tc>
          <w:tcPr>
            <w:tcW w:w="2943" w:type="dxa"/>
            <w:noWrap/>
            <w:hideMark/>
          </w:tcPr>
          <w:p w14:paraId="0B838066" w14:textId="1EA5E892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01 (0.70-1.77)</w:t>
            </w:r>
          </w:p>
        </w:tc>
        <w:tc>
          <w:tcPr>
            <w:tcW w:w="2869" w:type="dxa"/>
            <w:noWrap/>
            <w:hideMark/>
          </w:tcPr>
          <w:p w14:paraId="4EE17ABB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21 (0.7-1.52)</w:t>
            </w:r>
          </w:p>
        </w:tc>
        <w:tc>
          <w:tcPr>
            <w:tcW w:w="1701" w:type="dxa"/>
            <w:noWrap/>
            <w:hideMark/>
          </w:tcPr>
          <w:p w14:paraId="3B2E422F" w14:textId="229A611C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702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830FBE" w:rsidRPr="008430BD" w14:paraId="457F4ACF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3ECF6564" w14:textId="7BE1EE9B" w:rsidR="00D94A50" w:rsidRPr="008430BD" w:rsidRDefault="00D348B1" w:rsidP="00EB276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onocyte, 10^9/L</w:t>
            </w:r>
          </w:p>
        </w:tc>
        <w:tc>
          <w:tcPr>
            <w:tcW w:w="2551" w:type="dxa"/>
            <w:noWrap/>
            <w:hideMark/>
          </w:tcPr>
          <w:p w14:paraId="357180E0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63 (0.5-0.8)</w:t>
            </w:r>
          </w:p>
        </w:tc>
        <w:tc>
          <w:tcPr>
            <w:tcW w:w="2943" w:type="dxa"/>
            <w:noWrap/>
            <w:hideMark/>
          </w:tcPr>
          <w:p w14:paraId="5E69D92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68 (0.59-0.87)</w:t>
            </w:r>
          </w:p>
        </w:tc>
        <w:tc>
          <w:tcPr>
            <w:tcW w:w="2869" w:type="dxa"/>
            <w:noWrap/>
            <w:hideMark/>
          </w:tcPr>
          <w:p w14:paraId="1DBCADD2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57 (0.41-0.78)</w:t>
            </w:r>
          </w:p>
        </w:tc>
        <w:tc>
          <w:tcPr>
            <w:tcW w:w="1701" w:type="dxa"/>
            <w:noWrap/>
            <w:hideMark/>
          </w:tcPr>
          <w:p w14:paraId="6A652668" w14:textId="178C3ADA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37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C03217" w:rsidRPr="008430BD" w14:paraId="47BCF0F8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60E1F53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Hb, g/L</w:t>
            </w:r>
          </w:p>
        </w:tc>
        <w:tc>
          <w:tcPr>
            <w:tcW w:w="2551" w:type="dxa"/>
            <w:noWrap/>
            <w:hideMark/>
          </w:tcPr>
          <w:p w14:paraId="5789325E" w14:textId="41DD56C2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21.44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6.02</w:t>
            </w:r>
          </w:p>
        </w:tc>
        <w:tc>
          <w:tcPr>
            <w:tcW w:w="2943" w:type="dxa"/>
            <w:noWrap/>
            <w:hideMark/>
          </w:tcPr>
          <w:p w14:paraId="455E35DC" w14:textId="7CBBEA6C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17.31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7.91</w:t>
            </w:r>
          </w:p>
        </w:tc>
        <w:tc>
          <w:tcPr>
            <w:tcW w:w="2869" w:type="dxa"/>
            <w:noWrap/>
            <w:hideMark/>
          </w:tcPr>
          <w:p w14:paraId="4A452079" w14:textId="07E50B22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23.5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14.45</w:t>
            </w:r>
          </w:p>
        </w:tc>
        <w:tc>
          <w:tcPr>
            <w:tcW w:w="1701" w:type="dxa"/>
            <w:noWrap/>
            <w:hideMark/>
          </w:tcPr>
          <w:p w14:paraId="58FB9CD8" w14:textId="52082CC1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201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830FBE" w:rsidRPr="008430BD" w14:paraId="78835E0F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3675468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Platelets, 10^9/L</w:t>
            </w:r>
          </w:p>
        </w:tc>
        <w:tc>
          <w:tcPr>
            <w:tcW w:w="2551" w:type="dxa"/>
            <w:noWrap/>
            <w:hideMark/>
          </w:tcPr>
          <w:p w14:paraId="4C1F096C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91 (157-229)</w:t>
            </w:r>
          </w:p>
        </w:tc>
        <w:tc>
          <w:tcPr>
            <w:tcW w:w="2943" w:type="dxa"/>
            <w:noWrap/>
            <w:hideMark/>
          </w:tcPr>
          <w:p w14:paraId="5DB95B69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95.5 (152.75-258.5)</w:t>
            </w:r>
          </w:p>
        </w:tc>
        <w:tc>
          <w:tcPr>
            <w:tcW w:w="2869" w:type="dxa"/>
            <w:noWrap/>
            <w:hideMark/>
          </w:tcPr>
          <w:p w14:paraId="2AF4A98E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89 (157-220.75)</w:t>
            </w:r>
          </w:p>
        </w:tc>
        <w:tc>
          <w:tcPr>
            <w:tcW w:w="1701" w:type="dxa"/>
            <w:noWrap/>
            <w:hideMark/>
          </w:tcPr>
          <w:p w14:paraId="07198155" w14:textId="79BA823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519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C03217" w:rsidRPr="008430BD" w14:paraId="117AC019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62BC70E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Na, mmol/L</w:t>
            </w:r>
          </w:p>
        </w:tc>
        <w:tc>
          <w:tcPr>
            <w:tcW w:w="2551" w:type="dxa"/>
            <w:noWrap/>
            <w:hideMark/>
          </w:tcPr>
          <w:p w14:paraId="7243B603" w14:textId="14AEA4B8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39.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60</w:t>
            </w:r>
          </w:p>
        </w:tc>
        <w:tc>
          <w:tcPr>
            <w:tcW w:w="2943" w:type="dxa"/>
            <w:noWrap/>
            <w:hideMark/>
          </w:tcPr>
          <w:p w14:paraId="2AAA9377" w14:textId="7B348EC0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38.5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24</w:t>
            </w:r>
          </w:p>
        </w:tc>
        <w:tc>
          <w:tcPr>
            <w:tcW w:w="2869" w:type="dxa"/>
            <w:noWrap/>
            <w:hideMark/>
          </w:tcPr>
          <w:p w14:paraId="6CE8182A" w14:textId="28116D40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39.71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75</w:t>
            </w:r>
          </w:p>
        </w:tc>
        <w:tc>
          <w:tcPr>
            <w:tcW w:w="1701" w:type="dxa"/>
            <w:noWrap/>
            <w:hideMark/>
          </w:tcPr>
          <w:p w14:paraId="1EF3FE98" w14:textId="1EA9B7C4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44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39347865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2D283F5F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K, mmol/L</w:t>
            </w:r>
          </w:p>
        </w:tc>
        <w:tc>
          <w:tcPr>
            <w:tcW w:w="2551" w:type="dxa"/>
            <w:noWrap/>
            <w:hideMark/>
          </w:tcPr>
          <w:p w14:paraId="7C13F381" w14:textId="6B9B17BE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4.0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39</w:t>
            </w:r>
          </w:p>
        </w:tc>
        <w:tc>
          <w:tcPr>
            <w:tcW w:w="2943" w:type="dxa"/>
            <w:noWrap/>
            <w:hideMark/>
          </w:tcPr>
          <w:p w14:paraId="24718D75" w14:textId="452A7A45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.9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2869" w:type="dxa"/>
            <w:noWrap/>
            <w:hideMark/>
          </w:tcPr>
          <w:p w14:paraId="334C8311" w14:textId="155B621E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4.12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44</w:t>
            </w:r>
          </w:p>
        </w:tc>
        <w:tc>
          <w:tcPr>
            <w:tcW w:w="1701" w:type="dxa"/>
            <w:noWrap/>
            <w:hideMark/>
          </w:tcPr>
          <w:p w14:paraId="194CFA8B" w14:textId="6FFB90E6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86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284FE046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2CFB82A0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Cl, mmol/L</w:t>
            </w:r>
          </w:p>
        </w:tc>
        <w:tc>
          <w:tcPr>
            <w:tcW w:w="2551" w:type="dxa"/>
            <w:noWrap/>
            <w:hideMark/>
          </w:tcPr>
          <w:p w14:paraId="47CEF5FD" w14:textId="5AB78FD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3.84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98</w:t>
            </w:r>
          </w:p>
        </w:tc>
        <w:tc>
          <w:tcPr>
            <w:tcW w:w="2943" w:type="dxa"/>
            <w:noWrap/>
            <w:hideMark/>
          </w:tcPr>
          <w:p w14:paraId="69BFB7C9" w14:textId="08755CA6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3.5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37</w:t>
            </w:r>
          </w:p>
        </w:tc>
        <w:tc>
          <w:tcPr>
            <w:tcW w:w="2869" w:type="dxa"/>
            <w:noWrap/>
            <w:hideMark/>
          </w:tcPr>
          <w:p w14:paraId="7AFA81CB" w14:textId="7A6F1969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3.97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86</w:t>
            </w:r>
          </w:p>
        </w:tc>
        <w:tc>
          <w:tcPr>
            <w:tcW w:w="1701" w:type="dxa"/>
            <w:noWrap/>
            <w:hideMark/>
          </w:tcPr>
          <w:p w14:paraId="77523889" w14:textId="20F2B85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642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13A4B5D3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536ED7D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Ca, mmol/L</w:t>
            </w:r>
          </w:p>
        </w:tc>
        <w:tc>
          <w:tcPr>
            <w:tcW w:w="2551" w:type="dxa"/>
            <w:noWrap/>
            <w:hideMark/>
          </w:tcPr>
          <w:p w14:paraId="5E5ABBF3" w14:textId="02F1B9D0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.18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2943" w:type="dxa"/>
            <w:noWrap/>
            <w:hideMark/>
          </w:tcPr>
          <w:p w14:paraId="59E9549C" w14:textId="479D4AA5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.21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2869" w:type="dxa"/>
            <w:noWrap/>
            <w:hideMark/>
          </w:tcPr>
          <w:p w14:paraId="675FBDC2" w14:textId="1D9036A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.1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701" w:type="dxa"/>
            <w:noWrap/>
            <w:hideMark/>
          </w:tcPr>
          <w:p w14:paraId="5EFFBA8E" w14:textId="1A9609DE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227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5EEA22D5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30E02A22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P, mmol/L</w:t>
            </w:r>
          </w:p>
        </w:tc>
        <w:tc>
          <w:tcPr>
            <w:tcW w:w="2551" w:type="dxa"/>
            <w:noWrap/>
            <w:hideMark/>
          </w:tcPr>
          <w:p w14:paraId="22BD22F6" w14:textId="771CA8B0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05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2943" w:type="dxa"/>
            <w:noWrap/>
            <w:hideMark/>
          </w:tcPr>
          <w:p w14:paraId="4CF2EB38" w14:textId="549B50AC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09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2869" w:type="dxa"/>
            <w:noWrap/>
            <w:hideMark/>
          </w:tcPr>
          <w:p w14:paraId="1E36917F" w14:textId="7BDA9235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.0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701" w:type="dxa"/>
            <w:noWrap/>
            <w:hideMark/>
          </w:tcPr>
          <w:p w14:paraId="2E7879EC" w14:textId="09054898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507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00BE3E8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574725E3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LT, U/L</w:t>
            </w:r>
          </w:p>
        </w:tc>
        <w:tc>
          <w:tcPr>
            <w:tcW w:w="2551" w:type="dxa"/>
            <w:noWrap/>
            <w:hideMark/>
          </w:tcPr>
          <w:p w14:paraId="5F854D81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1 (8-21)</w:t>
            </w:r>
          </w:p>
        </w:tc>
        <w:tc>
          <w:tcPr>
            <w:tcW w:w="2943" w:type="dxa"/>
            <w:noWrap/>
            <w:hideMark/>
          </w:tcPr>
          <w:p w14:paraId="17FB381D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 (6-16)</w:t>
            </w:r>
          </w:p>
        </w:tc>
        <w:tc>
          <w:tcPr>
            <w:tcW w:w="2869" w:type="dxa"/>
            <w:noWrap/>
            <w:hideMark/>
          </w:tcPr>
          <w:p w14:paraId="1BA479BE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2 (9-23.50)</w:t>
            </w:r>
          </w:p>
        </w:tc>
        <w:tc>
          <w:tcPr>
            <w:tcW w:w="1701" w:type="dxa"/>
            <w:noWrap/>
            <w:hideMark/>
          </w:tcPr>
          <w:p w14:paraId="0FDF3343" w14:textId="0321E9E6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3</w:t>
            </w:r>
            <w:r w:rsidR="00637153" w:rsidRPr="008430BD">
              <w:rPr>
                <w:rFonts w:ascii="Arial" w:hAnsi="Arial" w:cs="Arial"/>
                <w:sz w:val="22"/>
              </w:rPr>
              <w:t>0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C03217" w:rsidRPr="008430BD" w14:paraId="7A5DEA9C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1D71627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ST, U/L</w:t>
            </w:r>
          </w:p>
        </w:tc>
        <w:tc>
          <w:tcPr>
            <w:tcW w:w="2551" w:type="dxa"/>
            <w:noWrap/>
            <w:hideMark/>
          </w:tcPr>
          <w:p w14:paraId="21DB2329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6 (13.5-21)</w:t>
            </w:r>
          </w:p>
        </w:tc>
        <w:tc>
          <w:tcPr>
            <w:tcW w:w="2943" w:type="dxa"/>
            <w:noWrap/>
            <w:hideMark/>
          </w:tcPr>
          <w:p w14:paraId="6EE09626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5 (12.5-16)</w:t>
            </w:r>
          </w:p>
        </w:tc>
        <w:tc>
          <w:tcPr>
            <w:tcW w:w="2869" w:type="dxa"/>
            <w:noWrap/>
            <w:hideMark/>
          </w:tcPr>
          <w:p w14:paraId="38ED257B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8.5 (15-21.5)</w:t>
            </w:r>
          </w:p>
        </w:tc>
        <w:tc>
          <w:tcPr>
            <w:tcW w:w="1701" w:type="dxa"/>
            <w:noWrap/>
            <w:hideMark/>
          </w:tcPr>
          <w:p w14:paraId="7CC3B0AD" w14:textId="4716CA56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23</w:t>
            </w:r>
            <w:r w:rsidR="009056BC"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b</w:t>
            </w:r>
          </w:p>
        </w:tc>
      </w:tr>
      <w:tr w:rsidR="00C03217" w:rsidRPr="008430BD" w14:paraId="25F2320C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7FFE55FC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TP, g/L</w:t>
            </w:r>
          </w:p>
        </w:tc>
        <w:tc>
          <w:tcPr>
            <w:tcW w:w="2551" w:type="dxa"/>
            <w:noWrap/>
            <w:hideMark/>
          </w:tcPr>
          <w:p w14:paraId="5B35935D" w14:textId="19AF94C4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62.87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5.81</w:t>
            </w:r>
          </w:p>
        </w:tc>
        <w:tc>
          <w:tcPr>
            <w:tcW w:w="2943" w:type="dxa"/>
            <w:noWrap/>
            <w:hideMark/>
          </w:tcPr>
          <w:p w14:paraId="31634980" w14:textId="70CA30E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61.6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4.52</w:t>
            </w:r>
          </w:p>
        </w:tc>
        <w:tc>
          <w:tcPr>
            <w:tcW w:w="2869" w:type="dxa"/>
            <w:noWrap/>
            <w:hideMark/>
          </w:tcPr>
          <w:p w14:paraId="490790DC" w14:textId="3157C921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63.09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6.02</w:t>
            </w:r>
          </w:p>
        </w:tc>
        <w:tc>
          <w:tcPr>
            <w:tcW w:w="1701" w:type="dxa"/>
            <w:noWrap/>
            <w:hideMark/>
          </w:tcPr>
          <w:p w14:paraId="424D2E33" w14:textId="2ABE928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396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4EA28A66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5776AFD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ALB, g/L</w:t>
            </w:r>
          </w:p>
        </w:tc>
        <w:tc>
          <w:tcPr>
            <w:tcW w:w="2551" w:type="dxa"/>
            <w:noWrap/>
            <w:hideMark/>
          </w:tcPr>
          <w:p w14:paraId="7F443E10" w14:textId="18C98A2F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6.54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90</w:t>
            </w:r>
          </w:p>
        </w:tc>
        <w:tc>
          <w:tcPr>
            <w:tcW w:w="2943" w:type="dxa"/>
            <w:noWrap/>
            <w:hideMark/>
          </w:tcPr>
          <w:p w14:paraId="780DFB26" w14:textId="15FD7A45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5.89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56</w:t>
            </w:r>
          </w:p>
        </w:tc>
        <w:tc>
          <w:tcPr>
            <w:tcW w:w="2869" w:type="dxa"/>
            <w:noWrap/>
            <w:hideMark/>
          </w:tcPr>
          <w:p w14:paraId="4B68CD13" w14:textId="4BB6EACC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6.5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69</w:t>
            </w:r>
          </w:p>
        </w:tc>
        <w:tc>
          <w:tcPr>
            <w:tcW w:w="1701" w:type="dxa"/>
            <w:noWrap/>
            <w:hideMark/>
          </w:tcPr>
          <w:p w14:paraId="0E903DE1" w14:textId="6C077445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569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4B14DD62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4CA4449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GLB, g/L</w:t>
            </w:r>
          </w:p>
        </w:tc>
        <w:tc>
          <w:tcPr>
            <w:tcW w:w="2551" w:type="dxa"/>
            <w:noWrap/>
            <w:hideMark/>
          </w:tcPr>
          <w:p w14:paraId="54E85761" w14:textId="7E727DDF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6.40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41</w:t>
            </w:r>
          </w:p>
        </w:tc>
        <w:tc>
          <w:tcPr>
            <w:tcW w:w="2943" w:type="dxa"/>
            <w:noWrap/>
            <w:hideMark/>
          </w:tcPr>
          <w:p w14:paraId="706D0E1C" w14:textId="6C8E9B5A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5.9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2.50</w:t>
            </w:r>
          </w:p>
        </w:tc>
        <w:tc>
          <w:tcPr>
            <w:tcW w:w="2869" w:type="dxa"/>
            <w:noWrap/>
            <w:hideMark/>
          </w:tcPr>
          <w:p w14:paraId="22C33B44" w14:textId="0B6C2A94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6.56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3.83</w:t>
            </w:r>
          </w:p>
        </w:tc>
        <w:tc>
          <w:tcPr>
            <w:tcW w:w="1701" w:type="dxa"/>
            <w:noWrap/>
            <w:hideMark/>
          </w:tcPr>
          <w:p w14:paraId="36C5532E" w14:textId="75045C3F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573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C03217" w:rsidRPr="008430BD" w14:paraId="31CB322E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7A7DD1FD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Chol, mmol/L</w:t>
            </w:r>
          </w:p>
        </w:tc>
        <w:tc>
          <w:tcPr>
            <w:tcW w:w="2551" w:type="dxa"/>
            <w:noWrap/>
            <w:hideMark/>
          </w:tcPr>
          <w:p w14:paraId="47EDCB80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.54 (3.11-4.12)</w:t>
            </w:r>
          </w:p>
        </w:tc>
        <w:tc>
          <w:tcPr>
            <w:tcW w:w="2943" w:type="dxa"/>
            <w:noWrap/>
            <w:hideMark/>
          </w:tcPr>
          <w:p w14:paraId="08A4B942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.96 (3.33-4.47)</w:t>
            </w:r>
          </w:p>
        </w:tc>
        <w:tc>
          <w:tcPr>
            <w:tcW w:w="2869" w:type="dxa"/>
            <w:noWrap/>
            <w:hideMark/>
          </w:tcPr>
          <w:p w14:paraId="3263BE9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.46 (3.08-3.96)</w:t>
            </w:r>
          </w:p>
        </w:tc>
        <w:tc>
          <w:tcPr>
            <w:tcW w:w="1701" w:type="dxa"/>
            <w:noWrap/>
            <w:hideMark/>
          </w:tcPr>
          <w:p w14:paraId="379387BD" w14:textId="505D1E69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068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C03217" w:rsidRPr="008430BD" w14:paraId="588228C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5B50E45A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 xml:space="preserve">UA, </w:t>
            </w:r>
            <w:proofErr w:type="spellStart"/>
            <w:r w:rsidRPr="008430BD">
              <w:rPr>
                <w:rFonts w:ascii="Arial" w:hAnsi="Arial" w:cs="Arial"/>
                <w:b/>
                <w:bCs/>
                <w:sz w:val="22"/>
              </w:rPr>
              <w:t>μmol</w:t>
            </w:r>
            <w:proofErr w:type="spellEnd"/>
            <w:r w:rsidRPr="008430BD">
              <w:rPr>
                <w:rFonts w:ascii="Arial" w:hAnsi="Arial" w:cs="Arial"/>
                <w:b/>
                <w:bCs/>
                <w:sz w:val="22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49554223" w14:textId="4E1C676D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02.20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82.357</w:t>
            </w:r>
          </w:p>
        </w:tc>
        <w:tc>
          <w:tcPr>
            <w:tcW w:w="2943" w:type="dxa"/>
            <w:noWrap/>
            <w:hideMark/>
          </w:tcPr>
          <w:p w14:paraId="66D712B4" w14:textId="7042DE4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73.73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76.20</w:t>
            </w:r>
          </w:p>
        </w:tc>
        <w:tc>
          <w:tcPr>
            <w:tcW w:w="2869" w:type="dxa"/>
            <w:noWrap/>
            <w:hideMark/>
          </w:tcPr>
          <w:p w14:paraId="63F562FF" w14:textId="7E3DE609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16.25</w:t>
            </w:r>
            <w:r w:rsidR="00637153" w:rsidRPr="008430BD">
              <w:rPr>
                <w:rFonts w:ascii="Arial" w:hAnsi="Arial" w:cs="Arial"/>
                <w:sz w:val="22"/>
              </w:rPr>
              <w:t>±</w:t>
            </w:r>
            <w:r w:rsidRPr="008430BD">
              <w:rPr>
                <w:rFonts w:ascii="Arial" w:hAnsi="Arial" w:cs="Arial"/>
                <w:sz w:val="22"/>
              </w:rPr>
              <w:t>84.08</w:t>
            </w:r>
          </w:p>
        </w:tc>
        <w:tc>
          <w:tcPr>
            <w:tcW w:w="1701" w:type="dxa"/>
            <w:noWrap/>
            <w:hideMark/>
          </w:tcPr>
          <w:p w14:paraId="57E3C825" w14:textId="4353CD5B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096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830FBE" w:rsidRPr="008430BD" w14:paraId="34784CF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1463455E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lastRenderedPageBreak/>
              <w:t>Proteinuria positive, n%</w:t>
            </w:r>
          </w:p>
        </w:tc>
        <w:tc>
          <w:tcPr>
            <w:tcW w:w="2551" w:type="dxa"/>
            <w:noWrap/>
            <w:hideMark/>
          </w:tcPr>
          <w:p w14:paraId="3F68F04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3/48 (27%)</w:t>
            </w:r>
          </w:p>
        </w:tc>
        <w:tc>
          <w:tcPr>
            <w:tcW w:w="2943" w:type="dxa"/>
            <w:noWrap/>
            <w:hideMark/>
          </w:tcPr>
          <w:p w14:paraId="37D6B86C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/13 (23.1%)</w:t>
            </w:r>
          </w:p>
        </w:tc>
        <w:tc>
          <w:tcPr>
            <w:tcW w:w="2869" w:type="dxa"/>
            <w:noWrap/>
            <w:hideMark/>
          </w:tcPr>
          <w:p w14:paraId="436DDEE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0/13 (76.9%)</w:t>
            </w:r>
          </w:p>
        </w:tc>
        <w:tc>
          <w:tcPr>
            <w:tcW w:w="1701" w:type="dxa"/>
            <w:noWrap/>
            <w:hideMark/>
          </w:tcPr>
          <w:p w14:paraId="690D0B53" w14:textId="6BFE84B9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358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</w:tr>
      <w:tr w:rsidR="00830FBE" w:rsidRPr="008430BD" w14:paraId="5622513C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062D631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Hematuria positive, n%</w:t>
            </w:r>
          </w:p>
        </w:tc>
        <w:tc>
          <w:tcPr>
            <w:tcW w:w="2551" w:type="dxa"/>
            <w:noWrap/>
            <w:hideMark/>
          </w:tcPr>
          <w:p w14:paraId="163F4E83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2/48 (25%)</w:t>
            </w:r>
          </w:p>
        </w:tc>
        <w:tc>
          <w:tcPr>
            <w:tcW w:w="2943" w:type="dxa"/>
            <w:noWrap/>
            <w:hideMark/>
          </w:tcPr>
          <w:p w14:paraId="15B3B350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4/12 (33.3%)</w:t>
            </w:r>
          </w:p>
        </w:tc>
        <w:tc>
          <w:tcPr>
            <w:tcW w:w="2869" w:type="dxa"/>
            <w:noWrap/>
            <w:hideMark/>
          </w:tcPr>
          <w:p w14:paraId="29F2AEA0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8/12 (66.7%)</w:t>
            </w:r>
          </w:p>
        </w:tc>
        <w:tc>
          <w:tcPr>
            <w:tcW w:w="1701" w:type="dxa"/>
            <w:noWrap/>
            <w:hideMark/>
          </w:tcPr>
          <w:p w14:paraId="5E21EA31" w14:textId="1E36A5EB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</w:t>
            </w:r>
            <w:r w:rsidR="00637153" w:rsidRPr="008430BD">
              <w:rPr>
                <w:rFonts w:ascii="Arial" w:hAnsi="Arial" w:cs="Arial"/>
                <w:sz w:val="22"/>
              </w:rPr>
              <w:t>.000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</w:tr>
      <w:tr w:rsidR="00C03217" w:rsidRPr="008430BD" w14:paraId="4C57D045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7D93592A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pyuria positive, n%</w:t>
            </w:r>
          </w:p>
        </w:tc>
        <w:tc>
          <w:tcPr>
            <w:tcW w:w="2551" w:type="dxa"/>
            <w:noWrap/>
            <w:hideMark/>
          </w:tcPr>
          <w:p w14:paraId="18D08F74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8/48 (16.7%)</w:t>
            </w:r>
          </w:p>
        </w:tc>
        <w:tc>
          <w:tcPr>
            <w:tcW w:w="2943" w:type="dxa"/>
            <w:noWrap/>
            <w:hideMark/>
          </w:tcPr>
          <w:p w14:paraId="141C1DE6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1/8 (12.5%)</w:t>
            </w:r>
          </w:p>
        </w:tc>
        <w:tc>
          <w:tcPr>
            <w:tcW w:w="2869" w:type="dxa"/>
            <w:noWrap/>
            <w:hideMark/>
          </w:tcPr>
          <w:p w14:paraId="15B3C25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7/8 (87.5%)</w:t>
            </w:r>
          </w:p>
        </w:tc>
        <w:tc>
          <w:tcPr>
            <w:tcW w:w="1701" w:type="dxa"/>
            <w:noWrap/>
            <w:hideMark/>
          </w:tcPr>
          <w:p w14:paraId="2C336FE1" w14:textId="3187F3D3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0.171</w:t>
            </w:r>
            <w:r w:rsidR="009056BC" w:rsidRPr="008430BD"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</w:tr>
      <w:tr w:rsidR="00C03217" w:rsidRPr="008430BD" w14:paraId="700D30D7" w14:textId="77777777" w:rsidTr="0021137B">
        <w:trPr>
          <w:trHeight w:val="280"/>
        </w:trPr>
        <w:tc>
          <w:tcPr>
            <w:tcW w:w="3261" w:type="dxa"/>
            <w:noWrap/>
            <w:hideMark/>
          </w:tcPr>
          <w:p w14:paraId="5D9B7F77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Cx43 positive, n%</w:t>
            </w:r>
          </w:p>
          <w:p w14:paraId="5FDDD67C" w14:textId="0405F8FD" w:rsidR="00F51995" w:rsidRPr="008430BD" w:rsidRDefault="00F51995" w:rsidP="00EB276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GSDMD high, n%</w:t>
            </w:r>
          </w:p>
        </w:tc>
        <w:tc>
          <w:tcPr>
            <w:tcW w:w="2551" w:type="dxa"/>
            <w:noWrap/>
            <w:hideMark/>
          </w:tcPr>
          <w:p w14:paraId="5FFD0AEB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37/48 (77.1%)</w:t>
            </w:r>
          </w:p>
          <w:p w14:paraId="5C7A30B5" w14:textId="4EF0C31F" w:rsidR="00F51995" w:rsidRPr="008430BD" w:rsidRDefault="007934D1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5</w:t>
            </w:r>
            <w:r w:rsidR="00F51995" w:rsidRPr="008430BD">
              <w:rPr>
                <w:rFonts w:ascii="Arial" w:hAnsi="Arial" w:cs="Arial"/>
                <w:sz w:val="22"/>
              </w:rPr>
              <w:t>/4</w:t>
            </w:r>
            <w:r w:rsidRPr="008430BD">
              <w:rPr>
                <w:rFonts w:ascii="Arial" w:hAnsi="Arial" w:cs="Arial"/>
                <w:sz w:val="22"/>
              </w:rPr>
              <w:t>8</w:t>
            </w:r>
            <w:r w:rsidR="00F51995" w:rsidRPr="008430BD">
              <w:rPr>
                <w:rFonts w:ascii="Arial" w:hAnsi="Arial" w:cs="Arial"/>
                <w:sz w:val="22"/>
              </w:rPr>
              <w:t xml:space="preserve"> (</w:t>
            </w:r>
            <w:r w:rsidRPr="008430BD">
              <w:rPr>
                <w:rFonts w:ascii="Arial" w:hAnsi="Arial" w:cs="Arial"/>
                <w:sz w:val="22"/>
              </w:rPr>
              <w:t>52.1</w:t>
            </w:r>
            <w:r w:rsidR="00F51995" w:rsidRPr="008430BD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2943" w:type="dxa"/>
            <w:noWrap/>
            <w:hideMark/>
          </w:tcPr>
          <w:p w14:paraId="11EDD768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9/37 (24.3%)</w:t>
            </w:r>
          </w:p>
          <w:p w14:paraId="56AB6B8A" w14:textId="5D596404" w:rsidR="00F51995" w:rsidRPr="008430BD" w:rsidRDefault="007934D1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5/25 (20%)</w:t>
            </w:r>
          </w:p>
        </w:tc>
        <w:tc>
          <w:tcPr>
            <w:tcW w:w="2869" w:type="dxa"/>
            <w:noWrap/>
            <w:hideMark/>
          </w:tcPr>
          <w:p w14:paraId="0E5C257B" w14:textId="77777777" w:rsidR="00D94A50" w:rsidRPr="008430BD" w:rsidRDefault="00D94A50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8/37 (75.7%)</w:t>
            </w:r>
          </w:p>
          <w:p w14:paraId="09497A88" w14:textId="2F1BFCEF" w:rsidR="007934D1" w:rsidRPr="008430BD" w:rsidRDefault="007934D1" w:rsidP="00EB276C">
            <w:pPr>
              <w:jc w:val="center"/>
              <w:rPr>
                <w:rFonts w:ascii="Arial" w:hAnsi="Arial" w:cs="Arial"/>
                <w:sz w:val="22"/>
              </w:rPr>
            </w:pPr>
            <w:r w:rsidRPr="008430BD">
              <w:rPr>
                <w:rFonts w:ascii="Arial" w:hAnsi="Arial" w:cs="Arial"/>
                <w:sz w:val="22"/>
              </w:rPr>
              <w:t>20/25 (80%)</w:t>
            </w:r>
          </w:p>
        </w:tc>
        <w:tc>
          <w:tcPr>
            <w:tcW w:w="1701" w:type="dxa"/>
            <w:noWrap/>
            <w:hideMark/>
          </w:tcPr>
          <w:p w14:paraId="6C394339" w14:textId="77777777" w:rsidR="00F51995" w:rsidRPr="008430BD" w:rsidRDefault="00D94A50" w:rsidP="00F51995">
            <w:pPr>
              <w:jc w:val="center"/>
              <w:rPr>
                <w:rFonts w:ascii="Arial" w:hAnsi="Arial" w:cs="Arial"/>
                <w:b/>
                <w:bCs/>
                <w:sz w:val="22"/>
                <w:vertAlign w:val="superscript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15</w:t>
            </w:r>
            <w:r w:rsidR="009056BC"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c</w:t>
            </w:r>
          </w:p>
          <w:p w14:paraId="62EE6E5F" w14:textId="6DA86BB3" w:rsidR="00F51995" w:rsidRPr="008430BD" w:rsidRDefault="007934D1" w:rsidP="00F51995">
            <w:pPr>
              <w:jc w:val="center"/>
              <w:rPr>
                <w:rFonts w:ascii="Arial" w:hAnsi="Arial" w:cs="Arial"/>
                <w:b/>
                <w:bCs/>
                <w:sz w:val="22"/>
                <w:vertAlign w:val="superscript"/>
              </w:rPr>
            </w:pPr>
            <w:r w:rsidRPr="008430BD">
              <w:rPr>
                <w:rFonts w:ascii="Arial" w:hAnsi="Arial" w:cs="Arial"/>
                <w:b/>
                <w:bCs/>
                <w:sz w:val="22"/>
              </w:rPr>
              <w:t>0.041</w:t>
            </w:r>
            <w:r w:rsidRPr="008430BD">
              <w:rPr>
                <w:rFonts w:ascii="Arial" w:hAnsi="Arial" w:cs="Arial"/>
                <w:b/>
                <w:bCs/>
                <w:sz w:val="22"/>
                <w:vertAlign w:val="superscript"/>
              </w:rPr>
              <w:t>c</w:t>
            </w:r>
          </w:p>
        </w:tc>
      </w:tr>
    </w:tbl>
    <w:bookmarkEnd w:id="0"/>
    <w:p w14:paraId="5A1CDCB0" w14:textId="757C92D8" w:rsidR="00395EA7" w:rsidRDefault="00395EA7">
      <w:pPr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1C4719">
        <w:rPr>
          <w:rFonts w:ascii="Arial" w:eastAsia="宋体" w:hAnsi="Arial" w:cs="Arial"/>
          <w:b/>
          <w:bCs/>
          <w:color w:val="000000"/>
          <w:kern w:val="0"/>
          <w:sz w:val="22"/>
        </w:rPr>
        <w:t>a: t-test, b: Mann Whitney U test, c: Pearson's chi-squared test</w:t>
      </w:r>
    </w:p>
    <w:p w14:paraId="7ACC6F34" w14:textId="1C3BE725" w:rsidR="00395EA7" w:rsidRDefault="00395EA7">
      <w:pPr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1C4719">
        <w:rPr>
          <w:rFonts w:ascii="Arial" w:eastAsia="宋体" w:hAnsi="Arial" w:cs="Arial"/>
          <w:b/>
          <w:bCs/>
          <w:color w:val="000000"/>
          <w:kern w:val="0"/>
          <w:sz w:val="22"/>
        </w:rPr>
        <w:t>Data are presented as mean ± SD or median (25th–75th percentiles) or a percentage.</w:t>
      </w:r>
    </w:p>
    <w:p w14:paraId="0008C96F" w14:textId="062E35B5" w:rsidR="00EB276C" w:rsidRDefault="00DA6756">
      <w:pPr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DA6756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Peritubular </w:t>
      </w:r>
      <w:r w:rsidR="0031778B" w:rsidRPr="0031778B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GSDMD high </w:t>
      </w:r>
      <w:r w:rsidRPr="00DA6756">
        <w:rPr>
          <w:rFonts w:ascii="Arial" w:eastAsia="宋体" w:hAnsi="Arial" w:cs="Arial"/>
          <w:b/>
          <w:bCs/>
          <w:color w:val="000000"/>
          <w:kern w:val="0"/>
          <w:sz w:val="22"/>
        </w:rPr>
        <w:t>cell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="0031778B" w:rsidRPr="0031778B">
        <w:rPr>
          <w:rFonts w:ascii="Arial" w:eastAsia="宋体" w:hAnsi="Arial" w:cs="Arial"/>
          <w:b/>
          <w:bCs/>
          <w:color w:val="000000"/>
          <w:kern w:val="0"/>
          <w:sz w:val="22"/>
        </w:rPr>
        <w:t>was defined as the number of GSDMD positive cells</w:t>
      </w:r>
      <w:r w:rsidR="0021137B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="0031778B" w:rsidRPr="0031778B">
        <w:rPr>
          <w:rFonts w:ascii="Arial" w:eastAsia="宋体" w:hAnsi="Arial" w:cs="Arial"/>
          <w:b/>
          <w:bCs/>
          <w:color w:val="000000"/>
          <w:kern w:val="0"/>
          <w:sz w:val="22"/>
        </w:rPr>
        <w:t>≥</w:t>
      </w:r>
      <w:r w:rsidR="0021137B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="0031778B" w:rsidRPr="0031778B">
        <w:rPr>
          <w:rFonts w:ascii="Arial" w:eastAsia="宋体" w:hAnsi="Arial" w:cs="Arial"/>
          <w:b/>
          <w:bCs/>
          <w:color w:val="000000"/>
          <w:kern w:val="0"/>
          <w:sz w:val="22"/>
        </w:rPr>
        <w:t>50th percentiles</w:t>
      </w:r>
    </w:p>
    <w:p w14:paraId="28BE0921" w14:textId="70823068" w:rsidR="00245765" w:rsidRPr="00C43656" w:rsidRDefault="00245765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</w:p>
    <w:sectPr w:rsidR="00245765" w:rsidRPr="00C43656" w:rsidSect="00A962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ACFF8" w14:textId="77777777" w:rsidR="00624525" w:rsidRDefault="00624525" w:rsidP="00D94A50">
      <w:r>
        <w:separator/>
      </w:r>
    </w:p>
  </w:endnote>
  <w:endnote w:type="continuationSeparator" w:id="0">
    <w:p w14:paraId="678B7A7D" w14:textId="77777777" w:rsidR="00624525" w:rsidRDefault="00624525" w:rsidP="00D9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C78AB" w14:textId="77777777" w:rsidR="00624525" w:rsidRDefault="00624525" w:rsidP="00D94A50">
      <w:r>
        <w:separator/>
      </w:r>
    </w:p>
  </w:footnote>
  <w:footnote w:type="continuationSeparator" w:id="0">
    <w:p w14:paraId="2DBC6B19" w14:textId="77777777" w:rsidR="00624525" w:rsidRDefault="00624525" w:rsidP="00D94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7D3"/>
    <w:rsid w:val="00016618"/>
    <w:rsid w:val="000179C0"/>
    <w:rsid w:val="0003004B"/>
    <w:rsid w:val="000473C9"/>
    <w:rsid w:val="00065763"/>
    <w:rsid w:val="000661D9"/>
    <w:rsid w:val="00066FC3"/>
    <w:rsid w:val="000716EE"/>
    <w:rsid w:val="00072736"/>
    <w:rsid w:val="0008046F"/>
    <w:rsid w:val="000804EB"/>
    <w:rsid w:val="00095DEE"/>
    <w:rsid w:val="000A13E1"/>
    <w:rsid w:val="000A2265"/>
    <w:rsid w:val="000B7F4A"/>
    <w:rsid w:val="000C3B66"/>
    <w:rsid w:val="000C4F46"/>
    <w:rsid w:val="000D5119"/>
    <w:rsid w:val="000E4D9A"/>
    <w:rsid w:val="00106F85"/>
    <w:rsid w:val="00111F68"/>
    <w:rsid w:val="001122B8"/>
    <w:rsid w:val="00127878"/>
    <w:rsid w:val="00127C94"/>
    <w:rsid w:val="00134D3F"/>
    <w:rsid w:val="00136446"/>
    <w:rsid w:val="001375E2"/>
    <w:rsid w:val="00140011"/>
    <w:rsid w:val="00151018"/>
    <w:rsid w:val="00155C9C"/>
    <w:rsid w:val="00160BD8"/>
    <w:rsid w:val="0016282A"/>
    <w:rsid w:val="00163247"/>
    <w:rsid w:val="00165894"/>
    <w:rsid w:val="00174BD1"/>
    <w:rsid w:val="001778D1"/>
    <w:rsid w:val="0018100A"/>
    <w:rsid w:val="00192577"/>
    <w:rsid w:val="00197C9B"/>
    <w:rsid w:val="001A061C"/>
    <w:rsid w:val="001A09CE"/>
    <w:rsid w:val="001A4746"/>
    <w:rsid w:val="001A7BCF"/>
    <w:rsid w:val="001B1306"/>
    <w:rsid w:val="001B170A"/>
    <w:rsid w:val="001B5267"/>
    <w:rsid w:val="001D26C2"/>
    <w:rsid w:val="001F1B7D"/>
    <w:rsid w:val="002054A8"/>
    <w:rsid w:val="0021137B"/>
    <w:rsid w:val="00211548"/>
    <w:rsid w:val="0021686D"/>
    <w:rsid w:val="0021740B"/>
    <w:rsid w:val="00222B15"/>
    <w:rsid w:val="00225068"/>
    <w:rsid w:val="00241B85"/>
    <w:rsid w:val="00245765"/>
    <w:rsid w:val="00261724"/>
    <w:rsid w:val="00264142"/>
    <w:rsid w:val="00265A3E"/>
    <w:rsid w:val="00271928"/>
    <w:rsid w:val="00271FC1"/>
    <w:rsid w:val="002863C8"/>
    <w:rsid w:val="00297D25"/>
    <w:rsid w:val="002A29FE"/>
    <w:rsid w:val="002A4787"/>
    <w:rsid w:val="002A742D"/>
    <w:rsid w:val="002B3D2F"/>
    <w:rsid w:val="002C3058"/>
    <w:rsid w:val="002C4A8D"/>
    <w:rsid w:val="002D4C43"/>
    <w:rsid w:val="002E3A7B"/>
    <w:rsid w:val="002E3EDC"/>
    <w:rsid w:val="00312839"/>
    <w:rsid w:val="0031778B"/>
    <w:rsid w:val="00333D26"/>
    <w:rsid w:val="00343357"/>
    <w:rsid w:val="00351B0A"/>
    <w:rsid w:val="003548FE"/>
    <w:rsid w:val="00366A42"/>
    <w:rsid w:val="00367E55"/>
    <w:rsid w:val="003713DB"/>
    <w:rsid w:val="00380091"/>
    <w:rsid w:val="003800D2"/>
    <w:rsid w:val="003813B0"/>
    <w:rsid w:val="0038537C"/>
    <w:rsid w:val="00390626"/>
    <w:rsid w:val="00395EA7"/>
    <w:rsid w:val="00396507"/>
    <w:rsid w:val="003A0E6A"/>
    <w:rsid w:val="003C71DA"/>
    <w:rsid w:val="003D53CE"/>
    <w:rsid w:val="003D6AA1"/>
    <w:rsid w:val="003E5D78"/>
    <w:rsid w:val="003E78BF"/>
    <w:rsid w:val="003F2417"/>
    <w:rsid w:val="003F4250"/>
    <w:rsid w:val="003F742B"/>
    <w:rsid w:val="00401CEF"/>
    <w:rsid w:val="00405333"/>
    <w:rsid w:val="00405F46"/>
    <w:rsid w:val="0041201D"/>
    <w:rsid w:val="00420FE9"/>
    <w:rsid w:val="00423531"/>
    <w:rsid w:val="00424435"/>
    <w:rsid w:val="004329DB"/>
    <w:rsid w:val="0044127D"/>
    <w:rsid w:val="00446383"/>
    <w:rsid w:val="0045164F"/>
    <w:rsid w:val="00456EA7"/>
    <w:rsid w:val="00474EEC"/>
    <w:rsid w:val="00483FDE"/>
    <w:rsid w:val="00496819"/>
    <w:rsid w:val="00497239"/>
    <w:rsid w:val="004A3296"/>
    <w:rsid w:val="004A77E0"/>
    <w:rsid w:val="004B229B"/>
    <w:rsid w:val="004C147F"/>
    <w:rsid w:val="004D1786"/>
    <w:rsid w:val="004D2F6B"/>
    <w:rsid w:val="004D506E"/>
    <w:rsid w:val="004E0E3C"/>
    <w:rsid w:val="004E1B8E"/>
    <w:rsid w:val="004E440F"/>
    <w:rsid w:val="004E633E"/>
    <w:rsid w:val="004F0CCB"/>
    <w:rsid w:val="004F6ABF"/>
    <w:rsid w:val="004F7407"/>
    <w:rsid w:val="00510C2E"/>
    <w:rsid w:val="00512CDC"/>
    <w:rsid w:val="0051437D"/>
    <w:rsid w:val="00531D15"/>
    <w:rsid w:val="00532487"/>
    <w:rsid w:val="0053646E"/>
    <w:rsid w:val="005365BD"/>
    <w:rsid w:val="005602BF"/>
    <w:rsid w:val="00563042"/>
    <w:rsid w:val="0057157E"/>
    <w:rsid w:val="00574AA3"/>
    <w:rsid w:val="0058289B"/>
    <w:rsid w:val="00585A6F"/>
    <w:rsid w:val="005956B7"/>
    <w:rsid w:val="005A4721"/>
    <w:rsid w:val="005B0E55"/>
    <w:rsid w:val="005C4E14"/>
    <w:rsid w:val="005E20E2"/>
    <w:rsid w:val="005F4DD4"/>
    <w:rsid w:val="0060321E"/>
    <w:rsid w:val="00604D01"/>
    <w:rsid w:val="006058E6"/>
    <w:rsid w:val="0061105C"/>
    <w:rsid w:val="006172BB"/>
    <w:rsid w:val="00617B6F"/>
    <w:rsid w:val="00624525"/>
    <w:rsid w:val="00631F70"/>
    <w:rsid w:val="00633CC1"/>
    <w:rsid w:val="00634793"/>
    <w:rsid w:val="00637153"/>
    <w:rsid w:val="00660643"/>
    <w:rsid w:val="0066373B"/>
    <w:rsid w:val="00667DFD"/>
    <w:rsid w:val="006752B0"/>
    <w:rsid w:val="006818B8"/>
    <w:rsid w:val="00684517"/>
    <w:rsid w:val="006902B3"/>
    <w:rsid w:val="006A0E84"/>
    <w:rsid w:val="006A5B3E"/>
    <w:rsid w:val="006C3C70"/>
    <w:rsid w:val="006C7991"/>
    <w:rsid w:val="006F5366"/>
    <w:rsid w:val="006F5B91"/>
    <w:rsid w:val="007047A7"/>
    <w:rsid w:val="0073330D"/>
    <w:rsid w:val="00742E92"/>
    <w:rsid w:val="00751C9A"/>
    <w:rsid w:val="007552E5"/>
    <w:rsid w:val="007934D1"/>
    <w:rsid w:val="00795426"/>
    <w:rsid w:val="007A5AF5"/>
    <w:rsid w:val="007D01EB"/>
    <w:rsid w:val="007D136E"/>
    <w:rsid w:val="007E2522"/>
    <w:rsid w:val="007E2E54"/>
    <w:rsid w:val="007E3A31"/>
    <w:rsid w:val="007E40A5"/>
    <w:rsid w:val="007F22FA"/>
    <w:rsid w:val="0080132F"/>
    <w:rsid w:val="008044ED"/>
    <w:rsid w:val="00805B84"/>
    <w:rsid w:val="00805E3F"/>
    <w:rsid w:val="00811A5E"/>
    <w:rsid w:val="00814E86"/>
    <w:rsid w:val="00815297"/>
    <w:rsid w:val="00830FBE"/>
    <w:rsid w:val="00833B2E"/>
    <w:rsid w:val="00837F95"/>
    <w:rsid w:val="008430BD"/>
    <w:rsid w:val="00846641"/>
    <w:rsid w:val="0087105E"/>
    <w:rsid w:val="0087726B"/>
    <w:rsid w:val="008855ED"/>
    <w:rsid w:val="00891B9C"/>
    <w:rsid w:val="008A7500"/>
    <w:rsid w:val="008B3C6E"/>
    <w:rsid w:val="008B65B6"/>
    <w:rsid w:val="008B6F15"/>
    <w:rsid w:val="008C2E13"/>
    <w:rsid w:val="008C31C5"/>
    <w:rsid w:val="008C71CF"/>
    <w:rsid w:val="008D28E9"/>
    <w:rsid w:val="008D2F14"/>
    <w:rsid w:val="008E57B1"/>
    <w:rsid w:val="008E615E"/>
    <w:rsid w:val="008E7AF8"/>
    <w:rsid w:val="008F014D"/>
    <w:rsid w:val="008F25F9"/>
    <w:rsid w:val="0090052E"/>
    <w:rsid w:val="00904432"/>
    <w:rsid w:val="009056BC"/>
    <w:rsid w:val="00906EA7"/>
    <w:rsid w:val="00907EF9"/>
    <w:rsid w:val="00933026"/>
    <w:rsid w:val="00940352"/>
    <w:rsid w:val="00952F53"/>
    <w:rsid w:val="00955EE0"/>
    <w:rsid w:val="00957B66"/>
    <w:rsid w:val="00971586"/>
    <w:rsid w:val="0097260A"/>
    <w:rsid w:val="0097465D"/>
    <w:rsid w:val="00975744"/>
    <w:rsid w:val="00983116"/>
    <w:rsid w:val="0098484A"/>
    <w:rsid w:val="009872A7"/>
    <w:rsid w:val="009A65CB"/>
    <w:rsid w:val="009B0B4D"/>
    <w:rsid w:val="009E4CF2"/>
    <w:rsid w:val="009E66DD"/>
    <w:rsid w:val="009E7AEE"/>
    <w:rsid w:val="009F3B8E"/>
    <w:rsid w:val="00A01E3B"/>
    <w:rsid w:val="00A05767"/>
    <w:rsid w:val="00A1641C"/>
    <w:rsid w:val="00A234A5"/>
    <w:rsid w:val="00A27A41"/>
    <w:rsid w:val="00A37EA1"/>
    <w:rsid w:val="00A40E9D"/>
    <w:rsid w:val="00A42F77"/>
    <w:rsid w:val="00A43353"/>
    <w:rsid w:val="00A45E94"/>
    <w:rsid w:val="00A46841"/>
    <w:rsid w:val="00A534A8"/>
    <w:rsid w:val="00A54725"/>
    <w:rsid w:val="00A846BE"/>
    <w:rsid w:val="00A86786"/>
    <w:rsid w:val="00A86F75"/>
    <w:rsid w:val="00A944ED"/>
    <w:rsid w:val="00A952DC"/>
    <w:rsid w:val="00A9625B"/>
    <w:rsid w:val="00A97ED8"/>
    <w:rsid w:val="00AB3103"/>
    <w:rsid w:val="00AB31C9"/>
    <w:rsid w:val="00AB48E4"/>
    <w:rsid w:val="00AB7535"/>
    <w:rsid w:val="00AC5969"/>
    <w:rsid w:val="00AC6BBC"/>
    <w:rsid w:val="00B0155F"/>
    <w:rsid w:val="00B10023"/>
    <w:rsid w:val="00B17139"/>
    <w:rsid w:val="00B23D68"/>
    <w:rsid w:val="00B25332"/>
    <w:rsid w:val="00B25805"/>
    <w:rsid w:val="00B33295"/>
    <w:rsid w:val="00B42CEC"/>
    <w:rsid w:val="00B47ED3"/>
    <w:rsid w:val="00B50F57"/>
    <w:rsid w:val="00B52EE2"/>
    <w:rsid w:val="00B5566A"/>
    <w:rsid w:val="00B55D77"/>
    <w:rsid w:val="00B641A4"/>
    <w:rsid w:val="00B77360"/>
    <w:rsid w:val="00B855B4"/>
    <w:rsid w:val="00BB1647"/>
    <w:rsid w:val="00BB516B"/>
    <w:rsid w:val="00BC20BE"/>
    <w:rsid w:val="00BD5D8E"/>
    <w:rsid w:val="00BF3BD0"/>
    <w:rsid w:val="00BF5981"/>
    <w:rsid w:val="00C03217"/>
    <w:rsid w:val="00C05558"/>
    <w:rsid w:val="00C12040"/>
    <w:rsid w:val="00C20805"/>
    <w:rsid w:val="00C24CC8"/>
    <w:rsid w:val="00C3180B"/>
    <w:rsid w:val="00C31EF8"/>
    <w:rsid w:val="00C41117"/>
    <w:rsid w:val="00C41434"/>
    <w:rsid w:val="00C43656"/>
    <w:rsid w:val="00C73393"/>
    <w:rsid w:val="00C73C9A"/>
    <w:rsid w:val="00C81E90"/>
    <w:rsid w:val="00C824E7"/>
    <w:rsid w:val="00C86B6B"/>
    <w:rsid w:val="00C87B2B"/>
    <w:rsid w:val="00CA0F9F"/>
    <w:rsid w:val="00CA21D9"/>
    <w:rsid w:val="00CA247F"/>
    <w:rsid w:val="00CB10C2"/>
    <w:rsid w:val="00CD7603"/>
    <w:rsid w:val="00CE04BF"/>
    <w:rsid w:val="00D06399"/>
    <w:rsid w:val="00D0688E"/>
    <w:rsid w:val="00D211C3"/>
    <w:rsid w:val="00D225D8"/>
    <w:rsid w:val="00D25382"/>
    <w:rsid w:val="00D255BF"/>
    <w:rsid w:val="00D328E2"/>
    <w:rsid w:val="00D348B1"/>
    <w:rsid w:val="00D434F9"/>
    <w:rsid w:val="00D44D45"/>
    <w:rsid w:val="00D4652F"/>
    <w:rsid w:val="00D53882"/>
    <w:rsid w:val="00D620F4"/>
    <w:rsid w:val="00D62431"/>
    <w:rsid w:val="00D626E3"/>
    <w:rsid w:val="00D66330"/>
    <w:rsid w:val="00D80369"/>
    <w:rsid w:val="00D810F5"/>
    <w:rsid w:val="00D8772D"/>
    <w:rsid w:val="00D87DA2"/>
    <w:rsid w:val="00D91028"/>
    <w:rsid w:val="00D94A50"/>
    <w:rsid w:val="00DA08A7"/>
    <w:rsid w:val="00DA4901"/>
    <w:rsid w:val="00DA6756"/>
    <w:rsid w:val="00DC49F2"/>
    <w:rsid w:val="00DE4437"/>
    <w:rsid w:val="00DF06AE"/>
    <w:rsid w:val="00DF5836"/>
    <w:rsid w:val="00DF6656"/>
    <w:rsid w:val="00E05BAA"/>
    <w:rsid w:val="00E10157"/>
    <w:rsid w:val="00E12999"/>
    <w:rsid w:val="00E206CF"/>
    <w:rsid w:val="00E22C3B"/>
    <w:rsid w:val="00E30E34"/>
    <w:rsid w:val="00E31551"/>
    <w:rsid w:val="00E35BD7"/>
    <w:rsid w:val="00E377D3"/>
    <w:rsid w:val="00E37939"/>
    <w:rsid w:val="00E5114B"/>
    <w:rsid w:val="00E55DE2"/>
    <w:rsid w:val="00E56856"/>
    <w:rsid w:val="00E616AD"/>
    <w:rsid w:val="00E63529"/>
    <w:rsid w:val="00E7200F"/>
    <w:rsid w:val="00E72A02"/>
    <w:rsid w:val="00E737AE"/>
    <w:rsid w:val="00E93877"/>
    <w:rsid w:val="00EA625A"/>
    <w:rsid w:val="00EB276C"/>
    <w:rsid w:val="00EB514E"/>
    <w:rsid w:val="00EC1CBB"/>
    <w:rsid w:val="00ED1EC2"/>
    <w:rsid w:val="00ED4598"/>
    <w:rsid w:val="00EE3F76"/>
    <w:rsid w:val="00EF12F5"/>
    <w:rsid w:val="00EF3260"/>
    <w:rsid w:val="00EF4825"/>
    <w:rsid w:val="00F004CD"/>
    <w:rsid w:val="00F104A1"/>
    <w:rsid w:val="00F131B6"/>
    <w:rsid w:val="00F1782D"/>
    <w:rsid w:val="00F23E5C"/>
    <w:rsid w:val="00F258A1"/>
    <w:rsid w:val="00F270A9"/>
    <w:rsid w:val="00F31076"/>
    <w:rsid w:val="00F32480"/>
    <w:rsid w:val="00F3293F"/>
    <w:rsid w:val="00F43D8A"/>
    <w:rsid w:val="00F50D04"/>
    <w:rsid w:val="00F51995"/>
    <w:rsid w:val="00F55CAB"/>
    <w:rsid w:val="00F7753A"/>
    <w:rsid w:val="00F77D08"/>
    <w:rsid w:val="00F83545"/>
    <w:rsid w:val="00F8755C"/>
    <w:rsid w:val="00F971FA"/>
    <w:rsid w:val="00FA2A1B"/>
    <w:rsid w:val="00FB6D45"/>
    <w:rsid w:val="00FC018B"/>
    <w:rsid w:val="00FE19A8"/>
    <w:rsid w:val="00FE3741"/>
    <w:rsid w:val="00FE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0623F"/>
  <w15:docId w15:val="{2A2F6E2E-41AF-45FD-996A-1FCD5E2B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A50"/>
    <w:rPr>
      <w:sz w:val="18"/>
      <w:szCs w:val="18"/>
    </w:rPr>
  </w:style>
  <w:style w:type="character" w:styleId="a7">
    <w:name w:val="Hyperlink"/>
    <w:basedOn w:val="a0"/>
    <w:uiPriority w:val="99"/>
    <w:unhideWhenUsed/>
    <w:rsid w:val="00D94A50"/>
    <w:rPr>
      <w:color w:val="0563C1"/>
      <w:u w:val="single"/>
    </w:rPr>
  </w:style>
  <w:style w:type="table" w:styleId="a8">
    <w:name w:val="Table Grid"/>
    <w:basedOn w:val="a1"/>
    <w:uiPriority w:val="39"/>
    <w:rsid w:val="00D94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semiHidden/>
    <w:unhideWhenUsed/>
    <w:rsid w:val="00D94A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1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35738-3BDC-4D01-BD79-CE9F623C9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9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zi</dc:creator>
  <cp:keywords/>
  <dc:description/>
  <cp:lastModifiedBy>Xu Huzi</cp:lastModifiedBy>
  <cp:revision>18</cp:revision>
  <dcterms:created xsi:type="dcterms:W3CDTF">2021-01-16T11:37:00Z</dcterms:created>
  <dcterms:modified xsi:type="dcterms:W3CDTF">2021-09-07T06:52:00Z</dcterms:modified>
</cp:coreProperties>
</file>